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D724A" w14:textId="25614657" w:rsidR="000374D0" w:rsidRDefault="000374D0">
      <w:pPr>
        <w:rPr>
          <w:rFonts w:ascii="Times New Roman" w:hAnsi="Times New Roman" w:cs="Times New Roman"/>
        </w:rPr>
      </w:pPr>
      <w:r w:rsidRPr="000374D0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</w:rPr>
        <w:t xml:space="preserve">: Two-stage logistic-log-normal mixed model of gastric volume.  The logistic model </w:t>
      </w:r>
      <w:r w:rsidRPr="009B00AB">
        <w:rPr>
          <w:rFonts w:ascii="Times New Roman" w:hAnsi="Times New Roman" w:cs="Times New Roman"/>
        </w:rPr>
        <w:t xml:space="preserve">estimates the probability a participant has a </w:t>
      </w:r>
      <w:r>
        <w:rPr>
          <w:rFonts w:ascii="Times New Roman" w:hAnsi="Times New Roman" w:cs="Times New Roman"/>
        </w:rPr>
        <w:t>non-</w:t>
      </w:r>
      <w:r w:rsidRPr="009B00AB">
        <w:rPr>
          <w:rFonts w:ascii="Times New Roman" w:hAnsi="Times New Roman" w:cs="Times New Roman"/>
        </w:rPr>
        <w:t>zero volume</w:t>
      </w:r>
      <w:r>
        <w:rPr>
          <w:rFonts w:ascii="Times New Roman" w:hAnsi="Times New Roman" w:cs="Times New Roman"/>
        </w:rPr>
        <w:t xml:space="preserve"> and in the second stage, </w:t>
      </w:r>
      <w:r w:rsidRPr="009B00AB">
        <w:rPr>
          <w:rFonts w:ascii="Times New Roman" w:hAnsi="Times New Roman" w:cs="Times New Roman"/>
        </w:rPr>
        <w:t>conditional on having non-zero volume</w:t>
      </w:r>
      <w:r>
        <w:rPr>
          <w:rFonts w:ascii="Times New Roman" w:hAnsi="Times New Roman" w:cs="Times New Roman"/>
        </w:rPr>
        <w:t xml:space="preserve"> the log-normal model estimates the </w:t>
      </w:r>
      <w:r w:rsidRPr="009B00AB">
        <w:rPr>
          <w:rFonts w:ascii="Times New Roman" w:hAnsi="Times New Roman" w:cs="Times New Roman"/>
        </w:rPr>
        <w:t xml:space="preserve">estimates the </w:t>
      </w:r>
      <w:r>
        <w:rPr>
          <w:rFonts w:ascii="Times New Roman" w:hAnsi="Times New Roman" w:cs="Times New Roman"/>
        </w:rPr>
        <w:t>natural log of the volume.  Values for the logistic model from stage 1 are reported as odds ratios (95</w:t>
      </w:r>
      <w:proofErr w:type="gramStart"/>
      <w:r>
        <w:rPr>
          <w:rFonts w:ascii="Times New Roman" w:hAnsi="Times New Roman" w:cs="Times New Roman"/>
        </w:rPr>
        <w:t>%  CI</w:t>
      </w:r>
      <w:proofErr w:type="gramEnd"/>
      <w:r>
        <w:rPr>
          <w:rFonts w:ascii="Times New Roman" w:hAnsi="Times New Roman" w:cs="Times New Roman"/>
        </w:rPr>
        <w:t>) for having a non-zero volume and values for the log-normal model for stage 2 are reported as the mean percent difference (95% CI) in gastric volume.</w:t>
      </w:r>
    </w:p>
    <w:tbl>
      <w:tblPr>
        <w:tblW w:w="9105" w:type="dxa"/>
        <w:tblInd w:w="-15" w:type="dxa"/>
        <w:tblLook w:val="04A0" w:firstRow="1" w:lastRow="0" w:firstColumn="1" w:lastColumn="0" w:noHBand="0" w:noVBand="1"/>
      </w:tblPr>
      <w:tblGrid>
        <w:gridCol w:w="5415"/>
        <w:gridCol w:w="2340"/>
        <w:gridCol w:w="1350"/>
      </w:tblGrid>
      <w:tr w:rsidR="000374D0" w:rsidRPr="000374D0" w14:paraId="65CC45F3" w14:textId="77777777" w:rsidTr="009001E5">
        <w:trPr>
          <w:trHeight w:val="420"/>
        </w:trPr>
        <w:tc>
          <w:tcPr>
            <w:tcW w:w="5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F2FFA" w14:textId="77777777" w:rsidR="000374D0" w:rsidRPr="000374D0" w:rsidRDefault="000374D0" w:rsidP="002351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ogistic Model of Probability of Non-Zero Volu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05C8A" w14:textId="73A1C2ED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dds Ra</w:t>
            </w:r>
            <w:r w:rsidR="009001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o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B0859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0374D0" w:rsidRPr="000374D0" w14:paraId="6DA8657B" w14:textId="77777777" w:rsidTr="009001E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472C9" w14:textId="77777777" w:rsidR="000374D0" w:rsidRPr="000374D0" w:rsidRDefault="000374D0" w:rsidP="002351C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GLP1, </w:t>
            </w:r>
            <w:proofErr w:type="gramStart"/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  <w:proofErr w:type="gramEnd"/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vs.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47E5C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1.98 (1.10, 3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05421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 w:rsidR="000374D0" w:rsidRPr="000374D0" w14:paraId="2DA81222" w14:textId="77777777" w:rsidTr="009001E5">
        <w:trPr>
          <w:trHeight w:val="6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6F3D" w14:textId="77777777" w:rsidR="000374D0" w:rsidRPr="000374D0" w:rsidRDefault="000374D0" w:rsidP="002351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nditional Log-Normal Model of Volu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6447C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an % Difference in Volume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3445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0374D0" w:rsidRPr="000374D0" w14:paraId="62B79786" w14:textId="77777777" w:rsidTr="009001E5">
        <w:trPr>
          <w:trHeight w:val="300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7EBD" w14:textId="77777777" w:rsidR="000374D0" w:rsidRPr="000374D0" w:rsidRDefault="000374D0" w:rsidP="002351C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GLP1, </w:t>
            </w:r>
            <w:proofErr w:type="gramStart"/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  <w:proofErr w:type="gramEnd"/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vs. 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F113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76.0 (41.4, 11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4CA1" w14:textId="77777777" w:rsidR="000374D0" w:rsidRPr="000374D0" w:rsidRDefault="000374D0" w:rsidP="00235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0374D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4D96D391" w14:textId="77777777" w:rsidR="000374D0" w:rsidRPr="000374D0" w:rsidRDefault="000374D0">
      <w:pPr>
        <w:rPr>
          <w:rFonts w:ascii="Times New Roman" w:hAnsi="Times New Roman" w:cs="Times New Roman"/>
          <w:b/>
          <w:bCs/>
        </w:rPr>
      </w:pPr>
    </w:p>
    <w:sectPr w:rsidR="000374D0" w:rsidRPr="00037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D0"/>
    <w:rsid w:val="000374D0"/>
    <w:rsid w:val="002B512B"/>
    <w:rsid w:val="005D36D4"/>
    <w:rsid w:val="0073034D"/>
    <w:rsid w:val="00860DFF"/>
    <w:rsid w:val="009001E5"/>
    <w:rsid w:val="0094138E"/>
    <w:rsid w:val="00B4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9EC9F"/>
  <w15:chartTrackingRefBased/>
  <w15:docId w15:val="{7FFF697F-527D-4402-8270-4F782701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4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Bethany Jacobs</dc:creator>
  <cp:keywords/>
  <dc:description/>
  <cp:lastModifiedBy>Wolf, Bethany Jacobs</cp:lastModifiedBy>
  <cp:revision>2</cp:revision>
  <dcterms:created xsi:type="dcterms:W3CDTF">2026-01-05T14:40:00Z</dcterms:created>
  <dcterms:modified xsi:type="dcterms:W3CDTF">2026-01-05T14:40:00Z</dcterms:modified>
</cp:coreProperties>
</file>